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F24D" w14:textId="6D60985C" w:rsidR="00610485" w:rsidRPr="00C54DC2" w:rsidRDefault="001713A7" w:rsidP="00C54DC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54DC2">
        <w:rPr>
          <w:rFonts w:ascii="Times New Roman" w:hAnsi="Times New Roman" w:cs="Times New Roman"/>
          <w:b/>
          <w:bCs/>
          <w:color w:val="000000" w:themeColor="text1"/>
        </w:rPr>
        <w:t>Appendix</w:t>
      </w:r>
      <w:r w:rsidR="00C54DC2" w:rsidRPr="00C54D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54DC2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C54D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54DC2">
        <w:rPr>
          <w:rFonts w:ascii="Times New Roman" w:hAnsi="Times New Roman" w:cs="Times New Roman" w:hint="eastAsia"/>
          <w:b/>
          <w:bCs/>
          <w:color w:val="000000" w:themeColor="text1"/>
        </w:rPr>
        <w:t>Search</w:t>
      </w:r>
      <w:r w:rsidR="00C54D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54DC2">
        <w:rPr>
          <w:rFonts w:ascii="Times New Roman" w:hAnsi="Times New Roman" w:cs="Times New Roman" w:hint="eastAsia"/>
          <w:b/>
          <w:bCs/>
          <w:color w:val="000000" w:themeColor="text1"/>
        </w:rPr>
        <w:t>strateg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3121"/>
        <w:gridCol w:w="3475"/>
      </w:tblGrid>
      <w:tr w:rsidR="00916D4F" w:rsidRPr="00C54DC2" w14:paraId="4EAFAB81" w14:textId="77777777" w:rsidTr="00916D4F">
        <w:trPr>
          <w:trHeight w:val="318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6E5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C4E42AA" w14:textId="36257A58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Boolean algebra</w:t>
            </w: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6E5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1604FFF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proofErr w:type="spellStart"/>
            <w:r w:rsidRPr="00C54DC2">
              <w:rPr>
                <w:rFonts w:ascii="Times New Roman" w:hAnsi="Times New Roman" w:cs="Times New Roman"/>
              </w:rPr>
              <w:t>MeSH</w:t>
            </w:r>
            <w:proofErr w:type="spellEnd"/>
            <w:r w:rsidRPr="00C54DC2">
              <w:rPr>
                <w:rFonts w:ascii="Times New Roman" w:hAnsi="Times New Roman" w:cs="Times New Roman"/>
              </w:rPr>
              <w:t xml:space="preserve"> Term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6E5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6E9B41F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try terms</w:t>
            </w:r>
          </w:p>
        </w:tc>
      </w:tr>
      <w:tr w:rsidR="00916D4F" w:rsidRPr="00C54DC2" w14:paraId="69417425" w14:textId="77777777" w:rsidTr="00916D4F">
        <w:trPr>
          <w:trHeight w:val="951"/>
        </w:trPr>
        <w:tc>
          <w:tcPr>
            <w:tcW w:w="102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44534E14" w14:textId="7EA7B41D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AE7236A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Participation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04684A8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Participation</w:t>
            </w:r>
          </w:p>
          <w:p w14:paraId="4C5BF121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Involvement</w:t>
            </w:r>
          </w:p>
          <w:p w14:paraId="7E3E5F7E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Empowerment</w:t>
            </w:r>
          </w:p>
          <w:p w14:paraId="39E2632E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Participation Rates</w:t>
            </w:r>
          </w:p>
          <w:p w14:paraId="3D039FAC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Participation Rate</w:t>
            </w:r>
          </w:p>
          <w:p w14:paraId="4F1159A8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Activation</w:t>
            </w:r>
          </w:p>
          <w:p w14:paraId="67A96981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atient Engagement</w:t>
            </w:r>
          </w:p>
        </w:tc>
      </w:tr>
      <w:tr w:rsidR="00916D4F" w:rsidRPr="00C54DC2" w14:paraId="48A412E0" w14:textId="77777777" w:rsidTr="00916D4F">
        <w:trPr>
          <w:trHeight w:val="408"/>
        </w:trPr>
        <w:tc>
          <w:tcPr>
            <w:tcW w:w="1020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F119A11" w14:textId="77777777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15043DC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takeholder Participation</w:t>
            </w:r>
          </w:p>
          <w:p w14:paraId="6F4825E9" w14:textId="2C7F50C5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DE3576D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takeholder Participation</w:t>
            </w:r>
          </w:p>
          <w:p w14:paraId="559DCD22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takeholder Engagement</w:t>
            </w:r>
          </w:p>
          <w:p w14:paraId="21D377B5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takeholder Role</w:t>
            </w:r>
          </w:p>
        </w:tc>
      </w:tr>
      <w:tr w:rsidR="00916D4F" w:rsidRPr="00C54DC2" w14:paraId="4115FB2E" w14:textId="77777777" w:rsidTr="00916D4F">
        <w:trPr>
          <w:trHeight w:val="815"/>
        </w:trPr>
        <w:tc>
          <w:tcPr>
            <w:tcW w:w="102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5974F716" w14:textId="56B9721F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737ED6B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change events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79C0753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change events</w:t>
            </w:r>
          </w:p>
          <w:p w14:paraId="77D1D2E4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Change Event</w:t>
            </w:r>
          </w:p>
          <w:p w14:paraId="47946991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Experiences</w:t>
            </w:r>
          </w:p>
          <w:p w14:paraId="23A2B984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Experience</w:t>
            </w:r>
          </w:p>
          <w:p w14:paraId="34B3CEA0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Course</w:t>
            </w:r>
          </w:p>
          <w:p w14:paraId="09412121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 Courses</w:t>
            </w:r>
          </w:p>
          <w:p w14:paraId="710AA983" w14:textId="309B612B" w:rsidR="00121E7D" w:rsidRPr="00C54DC2" w:rsidRDefault="00121E7D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Lifespan</w:t>
            </w:r>
          </w:p>
        </w:tc>
      </w:tr>
      <w:tr w:rsidR="00916D4F" w:rsidRPr="00C54DC2" w14:paraId="6389383C" w14:textId="77777777" w:rsidTr="00916D4F">
        <w:tc>
          <w:tcPr>
            <w:tcW w:w="102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0351DF78" w14:textId="235BEF8C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6F6A434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Disease management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F066623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Disease managements</w:t>
            </w:r>
          </w:p>
        </w:tc>
      </w:tr>
      <w:tr w:rsidR="00916D4F" w:rsidRPr="00C54DC2" w14:paraId="1A22C5FE" w14:textId="77777777" w:rsidTr="00916D4F">
        <w:tc>
          <w:tcPr>
            <w:tcW w:w="102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223F48D0" w14:textId="190190FF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0D9266E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proofErr w:type="spellStart"/>
            <w:r w:rsidRPr="00C54DC2">
              <w:rPr>
                <w:rFonts w:ascii="Times New Roman" w:hAnsi="Times New Roman" w:cs="Times New Roman"/>
              </w:rPr>
              <w:t>Self care</w:t>
            </w:r>
            <w:proofErr w:type="spellEnd"/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5A4461E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elf-management</w:t>
            </w:r>
          </w:p>
        </w:tc>
      </w:tr>
      <w:tr w:rsidR="00916D4F" w:rsidRPr="00C54DC2" w14:paraId="20863050" w14:textId="77777777" w:rsidTr="00916D4F">
        <w:tc>
          <w:tcPr>
            <w:tcW w:w="102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431253A0" w14:textId="6C2456E2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11EFD5D" w14:textId="72E3585A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Decision Making, Shared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CEAA344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Shared Decision Making</w:t>
            </w:r>
          </w:p>
        </w:tc>
      </w:tr>
      <w:tr w:rsidR="00916D4F" w:rsidRPr="00C54DC2" w14:paraId="3CAD3F4F" w14:textId="77777777" w:rsidTr="00916D4F">
        <w:trPr>
          <w:trHeight w:val="177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6F820E9" w14:textId="77777777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8137F29" w14:textId="1862E032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F020CAD" w14:textId="4B9E9479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</w:p>
        </w:tc>
      </w:tr>
      <w:tr w:rsidR="00916D4F" w:rsidRPr="00C54DC2" w14:paraId="22DDF269" w14:textId="77777777" w:rsidTr="00916D4F">
        <w:trPr>
          <w:trHeight w:val="543"/>
        </w:trPr>
        <w:tc>
          <w:tcPr>
            <w:tcW w:w="102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629A48" w14:textId="0AFB8F33" w:rsidR="00916D4F" w:rsidRPr="00C54DC2" w:rsidRDefault="00916D4F" w:rsidP="00916D4F">
            <w:pPr>
              <w:jc w:val="center"/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AC59B2B" w14:textId="5E854A1A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 xml:space="preserve">Transition </w:t>
            </w:r>
            <w:r w:rsidR="00853292" w:rsidRPr="00C54DC2">
              <w:rPr>
                <w:rFonts w:ascii="Times New Roman" w:hAnsi="Times New Roman" w:cs="Times New Roman"/>
              </w:rPr>
              <w:t>c</w:t>
            </w:r>
            <w:r w:rsidRPr="00C54DC2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9DE8062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re-dialysis care</w:t>
            </w:r>
          </w:p>
          <w:p w14:paraId="67F01F8B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re-dialysis education</w:t>
            </w:r>
          </w:p>
          <w:p w14:paraId="01F6FFBA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proofErr w:type="spellStart"/>
            <w:r w:rsidRPr="00C54DC2">
              <w:rPr>
                <w:rFonts w:ascii="Times New Roman" w:hAnsi="Times New Roman" w:cs="Times New Roman"/>
              </w:rPr>
              <w:t>Predialysis</w:t>
            </w:r>
            <w:proofErr w:type="spellEnd"/>
            <w:r w:rsidRPr="00C54DC2">
              <w:rPr>
                <w:rFonts w:ascii="Times New Roman" w:hAnsi="Times New Roman" w:cs="Times New Roman"/>
              </w:rPr>
              <w:t xml:space="preserve"> care</w:t>
            </w:r>
          </w:p>
          <w:p w14:paraId="28B1DF66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proofErr w:type="spellStart"/>
            <w:r w:rsidRPr="00C54DC2">
              <w:rPr>
                <w:rFonts w:ascii="Times New Roman" w:hAnsi="Times New Roman" w:cs="Times New Roman"/>
              </w:rPr>
              <w:t>Predialysis</w:t>
            </w:r>
            <w:proofErr w:type="spellEnd"/>
            <w:r w:rsidRPr="00C54DC2">
              <w:rPr>
                <w:rFonts w:ascii="Times New Roman" w:hAnsi="Times New Roman" w:cs="Times New Roman"/>
              </w:rPr>
              <w:t xml:space="preserve"> education</w:t>
            </w:r>
          </w:p>
          <w:p w14:paraId="5252DE35" w14:textId="77777777" w:rsidR="00121E7D" w:rsidRPr="00C54DC2" w:rsidRDefault="00121E7D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Transitional dialysis care</w:t>
            </w:r>
          </w:p>
          <w:p w14:paraId="7BBD2915" w14:textId="412A2212" w:rsidR="00121E7D" w:rsidRPr="00C54DC2" w:rsidRDefault="00121E7D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Transition clinic</w:t>
            </w:r>
          </w:p>
        </w:tc>
      </w:tr>
      <w:tr w:rsidR="00916D4F" w:rsidRPr="00C54DC2" w14:paraId="01262B0D" w14:textId="77777777" w:rsidTr="00916D4F">
        <w:trPr>
          <w:trHeight w:val="1223"/>
        </w:trPr>
        <w:tc>
          <w:tcPr>
            <w:tcW w:w="102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7A96037" w14:textId="3B675E3A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7DCEF0D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Kidney Failure, Chronic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1CBB417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d-Stage Kidney Disease</w:t>
            </w:r>
          </w:p>
          <w:p w14:paraId="2EC8C5A0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d Stage Kidney Disease</w:t>
            </w:r>
          </w:p>
          <w:p w14:paraId="67525AEC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Chronic Kidney Failure</w:t>
            </w:r>
          </w:p>
          <w:p w14:paraId="5D76FABB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d-Stage Renal Disease</w:t>
            </w:r>
          </w:p>
          <w:p w14:paraId="387DC076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d Stage Renal Disease</w:t>
            </w:r>
          </w:p>
          <w:p w14:paraId="4B4D3141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nd-Stage Renal Failure</w:t>
            </w:r>
          </w:p>
          <w:p w14:paraId="6B6761E7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Chronic Renal Failure</w:t>
            </w:r>
          </w:p>
          <w:p w14:paraId="7823CC35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SRD</w:t>
            </w:r>
          </w:p>
          <w:p w14:paraId="105DFFAC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ESKD</w:t>
            </w:r>
          </w:p>
        </w:tc>
      </w:tr>
      <w:tr w:rsidR="00916D4F" w:rsidRPr="00C54DC2" w14:paraId="2AB4C75E" w14:textId="77777777" w:rsidTr="006730B4">
        <w:trPr>
          <w:trHeight w:val="391"/>
        </w:trPr>
        <w:tc>
          <w:tcPr>
            <w:tcW w:w="102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04E42BA" w14:textId="12B5E37B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562AB78" w14:textId="4017DE82" w:rsidR="00916D4F" w:rsidRPr="00C54DC2" w:rsidRDefault="00F41DFC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2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FB05303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Dialysis</w:t>
            </w:r>
          </w:p>
          <w:p w14:paraId="22FD26C8" w14:textId="77777777" w:rsidR="00121E7D" w:rsidRPr="00C54DC2" w:rsidRDefault="00121E7D" w:rsidP="00121E7D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Renal dialysis</w:t>
            </w:r>
          </w:p>
          <w:p w14:paraId="5A6D9D96" w14:textId="7777777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Hemodialysis</w:t>
            </w:r>
          </w:p>
          <w:p w14:paraId="49DE23D2" w14:textId="26331D17" w:rsidR="00916D4F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Peritoneal dialysis</w:t>
            </w:r>
          </w:p>
          <w:p w14:paraId="00BDC07B" w14:textId="77777777" w:rsidR="00121E7D" w:rsidRPr="00C54DC2" w:rsidRDefault="00916D4F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t>Renal replacement treatment</w:t>
            </w:r>
          </w:p>
          <w:p w14:paraId="6A1109E0" w14:textId="7D52265E" w:rsidR="00916D4F" w:rsidRPr="00C54DC2" w:rsidRDefault="00121E7D" w:rsidP="00916D4F">
            <w:pPr>
              <w:rPr>
                <w:rFonts w:ascii="Times New Roman" w:hAnsi="Times New Roman" w:cs="Times New Roman"/>
              </w:rPr>
            </w:pPr>
            <w:r w:rsidRPr="00C54DC2">
              <w:rPr>
                <w:rFonts w:ascii="Times New Roman" w:hAnsi="Times New Roman" w:cs="Times New Roman"/>
              </w:rPr>
              <w:lastRenderedPageBreak/>
              <w:t xml:space="preserve">Renal replacement </w:t>
            </w:r>
            <w:r w:rsidR="00916D4F" w:rsidRPr="00C54DC2">
              <w:rPr>
                <w:rFonts w:ascii="Times New Roman" w:hAnsi="Times New Roman" w:cs="Times New Roman"/>
              </w:rPr>
              <w:t>therapy</w:t>
            </w:r>
          </w:p>
        </w:tc>
      </w:tr>
    </w:tbl>
    <w:p w14:paraId="22547F3C" w14:textId="77777777" w:rsidR="001713A7" w:rsidRPr="00C54DC2" w:rsidRDefault="001713A7">
      <w:pPr>
        <w:rPr>
          <w:rFonts w:ascii="Times New Roman" w:hAnsi="Times New Roman" w:cs="Times New Roman"/>
        </w:rPr>
      </w:pPr>
    </w:p>
    <w:sectPr w:rsidR="001713A7" w:rsidRPr="00C54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A7"/>
    <w:rsid w:val="00121E7D"/>
    <w:rsid w:val="001713A7"/>
    <w:rsid w:val="00610485"/>
    <w:rsid w:val="006730B4"/>
    <w:rsid w:val="00853292"/>
    <w:rsid w:val="00916D4F"/>
    <w:rsid w:val="00B048EC"/>
    <w:rsid w:val="00C54DC2"/>
    <w:rsid w:val="00F41DFC"/>
    <w:rsid w:val="00FB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93AA"/>
  <w15:chartTrackingRefBased/>
  <w15:docId w15:val="{8FD38B6A-0994-4370-9200-68D3A970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6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jie</dc:creator>
  <cp:keywords/>
  <dc:description/>
  <cp:lastModifiedBy>liu jinjie</cp:lastModifiedBy>
  <cp:revision>5</cp:revision>
  <dcterms:created xsi:type="dcterms:W3CDTF">2022-07-02T13:00:00Z</dcterms:created>
  <dcterms:modified xsi:type="dcterms:W3CDTF">2022-11-20T08:07:00Z</dcterms:modified>
</cp:coreProperties>
</file>